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CD82E" w14:textId="529FEC62" w:rsidR="00B46502" w:rsidRPr="00032BFA" w:rsidRDefault="00B0739D" w:rsidP="002D3FA5">
      <w:pPr>
        <w:pStyle w:val="Caption"/>
        <w:spacing w:line="480" w:lineRule="auto"/>
        <w:rPr>
          <w:rFonts w:ascii="Times New Roman" w:hAnsi="Times New Roman"/>
          <w:b/>
          <w:i/>
          <w:lang w:val="en-GB"/>
        </w:rPr>
      </w:pPr>
      <w:r>
        <w:rPr>
          <w:rFonts w:ascii="Times New Roman" w:hAnsi="Times New Roman"/>
          <w:b/>
          <w:lang w:val="en-GB"/>
        </w:rPr>
        <w:t xml:space="preserve">S7 </w:t>
      </w:r>
      <w:r w:rsidR="00B46502" w:rsidRPr="00032BFA">
        <w:rPr>
          <w:rFonts w:ascii="Times New Roman" w:hAnsi="Times New Roman"/>
          <w:b/>
          <w:lang w:val="en-GB"/>
        </w:rPr>
        <w:t>Table. Outcome of the statistical comparison of the effect of size class on performance characteristics stratified for the different prey fish species. Only failed hunts were considered due to low n-values of successful hunts of perch and roach.</w:t>
      </w:r>
    </w:p>
    <w:tbl>
      <w:tblPr>
        <w:tblW w:w="116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7"/>
        <w:gridCol w:w="3123"/>
        <w:gridCol w:w="2864"/>
        <w:gridCol w:w="2864"/>
      </w:tblGrid>
      <w:tr w:rsidR="00B46502" w:rsidRPr="002D3FA5" w14:paraId="333859BB" w14:textId="77777777" w:rsidTr="002D3FA5">
        <w:trPr>
          <w:trHeight w:val="220"/>
        </w:trPr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E32E2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 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2B73C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 w:themeColor="text1"/>
                <w:szCs w:val="18"/>
                <w:lang w:val="en-GB" w:eastAsia="de-DE"/>
              </w:rPr>
              <w:t>Perch</w:t>
            </w:r>
          </w:p>
        </w:tc>
        <w:tc>
          <w:tcPr>
            <w:tcW w:w="2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C35F0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 w:themeColor="text1"/>
                <w:szCs w:val="18"/>
                <w:lang w:val="en-GB" w:eastAsia="de-DE"/>
              </w:rPr>
              <w:t>Whitefish</w:t>
            </w:r>
          </w:p>
        </w:tc>
        <w:tc>
          <w:tcPr>
            <w:tcW w:w="2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E1A6A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 w:themeColor="text1"/>
                <w:szCs w:val="18"/>
                <w:lang w:val="en-GB" w:eastAsia="de-DE"/>
              </w:rPr>
              <w:t>Roach</w:t>
            </w:r>
          </w:p>
        </w:tc>
      </w:tr>
      <w:tr w:rsidR="00B46502" w:rsidRPr="002D3FA5" w14:paraId="70713AF7" w14:textId="77777777" w:rsidTr="002D3FA5">
        <w:trPr>
          <w:trHeight w:val="2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3347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Start hunt (s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E430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1,0.4) = 0.87; p = 0.382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E485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3,1.0) = 0.59; p = 0.627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AF69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2,1.4) = 1.02; p = 0.387</w:t>
            </w:r>
          </w:p>
        </w:tc>
      </w:tr>
      <w:tr w:rsidR="00B46502" w:rsidRPr="002D3FA5" w14:paraId="4DF75041" w14:textId="77777777" w:rsidTr="002D3FA5">
        <w:trPr>
          <w:trHeight w:val="2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FE2E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Dist. P-P Start (cm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0CA5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1,4.5) = 0.23; p = 0.644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D8EE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3,48.7) = 0.74; p = 0.538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E4C6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2,25.6) = 0.25; p = 0.784</w:t>
            </w:r>
          </w:p>
        </w:tc>
      </w:tr>
      <w:tr w:rsidR="00B46502" w:rsidRPr="002D3FA5" w14:paraId="4F718B44" w14:textId="77777777" w:rsidTr="002D3FA5">
        <w:trPr>
          <w:trHeight w:val="2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9CAA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eastAsia="de-DE"/>
              </w:rPr>
              <w:t>Min. Dist. P-P (cm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F16F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1,0.1) = 0.04; p = 0.85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1AB3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3,3.6) = 0.58; p = 0.632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03AC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2,1.6) = 1.27; p = 0.312</w:t>
            </w:r>
          </w:p>
        </w:tc>
      </w:tr>
      <w:tr w:rsidR="00B46502" w:rsidRPr="002D3FA5" w14:paraId="4ECBF3DB" w14:textId="77777777" w:rsidTr="002D3FA5">
        <w:trPr>
          <w:trHeight w:val="2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88DE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Speed Prey (cm/s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8C55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val="en-GB" w:eastAsia="de-DE"/>
              </w:rPr>
              <w:t>F(3,471.2) = 11.00; p &lt; 0.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70FF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3,153.3) = 1.56; p = 0.23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B17D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val="en-GB" w:eastAsia="de-DE"/>
              </w:rPr>
              <w:t>F(3,530.9) = 4.64; p = 0.014</w:t>
            </w:r>
          </w:p>
        </w:tc>
      </w:tr>
      <w:tr w:rsidR="00B46502" w:rsidRPr="002D3FA5" w14:paraId="095BFA6B" w14:textId="77777777" w:rsidTr="002D3FA5">
        <w:trPr>
          <w:trHeight w:val="2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0489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Speed Pred. (cm/s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A56F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1,9.0) = 2.26; p = 0.177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4681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3,19.7) = 0.24; p = 0.86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8428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2,39.0) = 0.89; p = 0.431</w:t>
            </w:r>
          </w:p>
        </w:tc>
      </w:tr>
      <w:tr w:rsidR="00B46502" w:rsidRPr="002D3FA5" w14:paraId="45CAD284" w14:textId="77777777" w:rsidTr="002D3FA5">
        <w:trPr>
          <w:trHeight w:val="2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8AC1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Max. Speed Prey (cm/s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C435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3,580.7) = 0.53; p = 0.667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2B01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3,1040.6) = 0.95; p = 0.437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81AF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3,2113.1) = 0.83; p = 0.494</w:t>
            </w:r>
          </w:p>
        </w:tc>
      </w:tr>
      <w:tr w:rsidR="00B46502" w:rsidRPr="002D3FA5" w14:paraId="7610067D" w14:textId="77777777" w:rsidTr="002D3FA5">
        <w:trPr>
          <w:trHeight w:val="2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F7C9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Max. Speed Pred. (cm/s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9332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1,77.0) = 0.31; p = 0.594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88FB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3,266.0) = 0.30; p = 0.828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D848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2,1103.2) = 1.27; p = 0.311</w:t>
            </w:r>
          </w:p>
        </w:tc>
      </w:tr>
      <w:tr w:rsidR="00B46502" w:rsidRPr="002D3FA5" w14:paraId="1DCE7223" w14:textId="77777777" w:rsidTr="002D3FA5">
        <w:trPr>
          <w:trHeight w:val="2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DC6C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Acc. Prey (cm/s²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148B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1,0.0) = 0.42; p = 0.536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F543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3,0.0) = 0.63; p = 0.607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B9DE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2,0.3) = 0.73; p = 0.499</w:t>
            </w:r>
          </w:p>
        </w:tc>
      </w:tr>
      <w:tr w:rsidR="00B46502" w:rsidRPr="002D3FA5" w14:paraId="2208D056" w14:textId="77777777" w:rsidTr="002D3FA5">
        <w:trPr>
          <w:trHeight w:val="2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5F31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Acc. Pred. (cm/s²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904C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1,0.0) = 0.36; p = 0.567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A7FA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3,0.1) = 0.61; p = 0.614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D8BD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2,0.2) = 2.90; p = 0.088</w:t>
            </w:r>
          </w:p>
        </w:tc>
      </w:tr>
      <w:tr w:rsidR="00B46502" w:rsidRPr="002D3FA5" w14:paraId="78D923C5" w14:textId="77777777" w:rsidTr="002D3FA5">
        <w:trPr>
          <w:trHeight w:val="2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2884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Max. Acc. Prey (cm/s²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2F6A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1,5.4) = 0.13; p = 0.73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B8B8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3,9.1) = 0.10; p = 0.962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420F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2,14.8) = 0.14; p = 0.870</w:t>
            </w:r>
          </w:p>
        </w:tc>
      </w:tr>
      <w:tr w:rsidR="00B46502" w:rsidRPr="002D3FA5" w14:paraId="4D434869" w14:textId="77777777" w:rsidTr="002D3FA5">
        <w:trPr>
          <w:trHeight w:val="2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331A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Max. Acc. Pred. (cm/s²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5413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1,0.2) = 0.01; p = 0.92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1864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3,259.9) = 1.52; p = 0.239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BD13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2,13.9) = 0.07; p = 0.931</w:t>
            </w:r>
          </w:p>
        </w:tc>
      </w:tr>
      <w:tr w:rsidR="00B46502" w:rsidRPr="002D3FA5" w14:paraId="7E2BFE0A" w14:textId="77777777" w:rsidTr="002D3FA5">
        <w:trPr>
          <w:trHeight w:val="2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BB10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Turning angle Prey (°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2343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val="en-GB" w:eastAsia="de-DE"/>
              </w:rPr>
              <w:t>F(3,314.8) = 8.56; p = 0.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A200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3,155.7) = 2.14; p = 0.127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999D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val="en-GB" w:eastAsia="de-DE"/>
              </w:rPr>
              <w:t>F(3,236.3) = 3.56; p = 0.034</w:t>
            </w:r>
          </w:p>
        </w:tc>
      </w:tr>
      <w:tr w:rsidR="00B46502" w:rsidRPr="002D3FA5" w14:paraId="37FC4C47" w14:textId="77777777" w:rsidTr="002D3FA5">
        <w:trPr>
          <w:trHeight w:val="2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B5F2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Turning angle Pred. (°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0FE9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1,5.1) = 0.79; p = 0.404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0F06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val="en-GB" w:eastAsia="de-DE"/>
              </w:rPr>
              <w:t>F(3,266.2) = 8.55; p = 0.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278E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2,66.9) = 0.88; p = 0.435</w:t>
            </w:r>
          </w:p>
        </w:tc>
      </w:tr>
      <w:tr w:rsidR="00B46502" w:rsidRPr="002D3FA5" w14:paraId="08583C1B" w14:textId="77777777" w:rsidTr="002D3FA5">
        <w:trPr>
          <w:trHeight w:val="2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0387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Max. Turning angle Prey (°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33AC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val="en-GB" w:eastAsia="de-DE"/>
              </w:rPr>
              <w:t>F(3,37170.6) = 17.63; p &lt; 0.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4153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3,6505.5) = 1.66; p = 0.207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DFF3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3,6665.8) = 1.69; p = 0.202</w:t>
            </w:r>
          </w:p>
        </w:tc>
      </w:tr>
      <w:tr w:rsidR="00B46502" w:rsidRPr="002D3FA5" w14:paraId="4CFB6888" w14:textId="77777777" w:rsidTr="002D3FA5">
        <w:trPr>
          <w:trHeight w:val="220"/>
        </w:trPr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68E95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Max. Turning angle Pred. (°)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8BB80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1,8.0) = 0.03; p = 0.877</w:t>
            </w:r>
          </w:p>
        </w:tc>
        <w:tc>
          <w:tcPr>
            <w:tcW w:w="2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E0162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3,865.2) = 0.33; p = 0.802</w:t>
            </w:r>
          </w:p>
        </w:tc>
        <w:tc>
          <w:tcPr>
            <w:tcW w:w="2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7C4F2" w14:textId="77777777" w:rsidR="00B46502" w:rsidRPr="002D3FA5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2D3FA5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F(2,835.6) = 0.36; p = 0.704</w:t>
            </w:r>
          </w:p>
        </w:tc>
      </w:tr>
    </w:tbl>
    <w:p w14:paraId="63E60378" w14:textId="77777777" w:rsidR="00533BF8" w:rsidRPr="00032BFA" w:rsidRDefault="00B0739D">
      <w:pPr>
        <w:rPr>
          <w:rFonts w:ascii="Times New Roman" w:hAnsi="Times New Roman" w:cs="Times New Roman"/>
          <w:lang w:val="en-GB"/>
        </w:rPr>
      </w:pPr>
    </w:p>
    <w:sectPr w:rsidR="00533BF8" w:rsidRPr="00032BFA" w:rsidSect="002D3FA5">
      <w:footerReference w:type="default" r:id="rId7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4030C" w14:textId="77777777" w:rsidR="006040B4" w:rsidRDefault="00FC6444">
      <w:pPr>
        <w:spacing w:after="0" w:line="240" w:lineRule="auto"/>
      </w:pPr>
      <w:r>
        <w:separator/>
      </w:r>
    </w:p>
  </w:endnote>
  <w:endnote w:type="continuationSeparator" w:id="0">
    <w:p w14:paraId="1E7DE958" w14:textId="77777777" w:rsidR="006040B4" w:rsidRDefault="00FC6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3432886"/>
      <w:docPartObj>
        <w:docPartGallery w:val="Page Numbers (Bottom of Page)"/>
        <w:docPartUnique/>
      </w:docPartObj>
    </w:sdtPr>
    <w:sdtEndPr/>
    <w:sdtContent>
      <w:p w14:paraId="0CE3B7DE" w14:textId="77777777" w:rsidR="00CE77C5" w:rsidRDefault="00B4650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3E2C">
          <w:rPr>
            <w:noProof/>
          </w:rPr>
          <w:t>1</w:t>
        </w:r>
        <w:r>
          <w:fldChar w:fldCharType="end"/>
        </w:r>
      </w:p>
    </w:sdtContent>
  </w:sdt>
  <w:p w14:paraId="171177B3" w14:textId="77777777" w:rsidR="00CE77C5" w:rsidRPr="009A0B56" w:rsidRDefault="00B0739D">
    <w:pPr>
      <w:pStyle w:val="Footer"/>
    </w:pPr>
  </w:p>
  <w:p w14:paraId="1429BC69" w14:textId="77777777" w:rsidR="00CE77C5" w:rsidRDefault="00B0739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FF92D" w14:textId="77777777" w:rsidR="006040B4" w:rsidRDefault="00FC6444">
      <w:pPr>
        <w:spacing w:after="0" w:line="240" w:lineRule="auto"/>
      </w:pPr>
      <w:r>
        <w:separator/>
      </w:r>
    </w:p>
  </w:footnote>
  <w:footnote w:type="continuationSeparator" w:id="0">
    <w:p w14:paraId="27067471" w14:textId="77777777" w:rsidR="006040B4" w:rsidRDefault="00FC64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502"/>
    <w:rsid w:val="00032BFA"/>
    <w:rsid w:val="00083BF7"/>
    <w:rsid w:val="001A0634"/>
    <w:rsid w:val="00240C52"/>
    <w:rsid w:val="00241580"/>
    <w:rsid w:val="00266C3C"/>
    <w:rsid w:val="002D3FA5"/>
    <w:rsid w:val="003C0673"/>
    <w:rsid w:val="00547A0E"/>
    <w:rsid w:val="005E7A7D"/>
    <w:rsid w:val="006040B4"/>
    <w:rsid w:val="00912F90"/>
    <w:rsid w:val="00953E2C"/>
    <w:rsid w:val="00B0739D"/>
    <w:rsid w:val="00B172CC"/>
    <w:rsid w:val="00B35DF8"/>
    <w:rsid w:val="00B46502"/>
    <w:rsid w:val="00C3525C"/>
    <w:rsid w:val="00D96F85"/>
    <w:rsid w:val="00E36D7F"/>
    <w:rsid w:val="00FC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CFAED"/>
  <w15:docId w15:val="{27B73EC0-8B47-40D0-9178-DD5D78874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502"/>
  </w:style>
  <w:style w:type="paragraph" w:styleId="Heading1">
    <w:name w:val="heading 1"/>
    <w:basedOn w:val="Normal"/>
    <w:link w:val="Heading1Char"/>
    <w:uiPriority w:val="9"/>
    <w:qFormat/>
    <w:rsid w:val="00C352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kern w:val="36"/>
      <w:sz w:val="36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2F90"/>
    <w:pPr>
      <w:spacing w:line="240" w:lineRule="auto"/>
      <w:jc w:val="both"/>
    </w:pPr>
    <w:rPr>
      <w:rFonts w:cs="Times New Roman"/>
      <w:bCs/>
      <w:szCs w:val="18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B46502"/>
    <w:pPr>
      <w:tabs>
        <w:tab w:val="left" w:pos="384"/>
      </w:tabs>
      <w:spacing w:after="240" w:line="24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B465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502"/>
  </w:style>
  <w:style w:type="character" w:styleId="LineNumber">
    <w:name w:val="line number"/>
    <w:basedOn w:val="DefaultParagraphFont"/>
    <w:uiPriority w:val="99"/>
    <w:semiHidden/>
    <w:unhideWhenUsed/>
    <w:rsid w:val="00B46502"/>
  </w:style>
  <w:style w:type="character" w:customStyle="1" w:styleId="Heading1Char">
    <w:name w:val="Heading 1 Char"/>
    <w:basedOn w:val="DefaultParagraphFont"/>
    <w:link w:val="Heading1"/>
    <w:uiPriority w:val="9"/>
    <w:rsid w:val="00C3525C"/>
    <w:rPr>
      <w:rFonts w:ascii="Times New Roman" w:eastAsia="Times New Roman" w:hAnsi="Times New Roman" w:cs="Times New Roman"/>
      <w:b/>
      <w:kern w:val="36"/>
      <w:sz w:val="36"/>
      <w:szCs w:val="48"/>
      <w:lang w:eastAsia="de-DE"/>
    </w:rPr>
  </w:style>
  <w:style w:type="character" w:styleId="Hyperlink">
    <w:name w:val="Hyperlink"/>
    <w:basedOn w:val="DefaultParagraphFont"/>
    <w:uiPriority w:val="99"/>
    <w:unhideWhenUsed/>
    <w:rsid w:val="00C3525C"/>
    <w:rPr>
      <w:color w:val="0000FF" w:themeColor="hyperlink"/>
      <w:u w:val="single"/>
    </w:rPr>
  </w:style>
  <w:style w:type="paragraph" w:styleId="NoSpacing">
    <w:name w:val="No Spacing"/>
    <w:basedOn w:val="Normal"/>
    <w:uiPriority w:val="1"/>
    <w:qFormat/>
    <w:rsid w:val="00C3525C"/>
    <w:pPr>
      <w:spacing w:before="100" w:beforeAutospacing="1" w:after="100" w:afterAutospacing="1" w:line="360" w:lineRule="auto"/>
      <w:outlineLvl w:val="0"/>
    </w:pPr>
    <w:rPr>
      <w:rFonts w:ascii="Times New Roman" w:eastAsia="Times New Roman" w:hAnsi="Times New Roman" w:cs="Times New Roman"/>
      <w:bCs/>
      <w:kern w:val="36"/>
      <w:sz w:val="24"/>
      <w:szCs w:val="4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F37493-39D8-40A6-8BFE-1551D0726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rit, Lucas</dc:creator>
  <cp:lastModifiedBy>chn off32</cp:lastModifiedBy>
  <cp:revision>13</cp:revision>
  <dcterms:created xsi:type="dcterms:W3CDTF">2021-06-07T12:59:00Z</dcterms:created>
  <dcterms:modified xsi:type="dcterms:W3CDTF">2021-08-18T03:28:00Z</dcterms:modified>
</cp:coreProperties>
</file>